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8B561" w14:textId="77777777" w:rsidR="00706C29" w:rsidRPr="00652678" w:rsidRDefault="00706C29" w:rsidP="00706C29">
      <w:pPr>
        <w:rPr>
          <w:rFonts w:ascii="Calibri" w:hAnsi="Calibri" w:cs="Calibri"/>
          <w:b/>
          <w:bCs/>
          <w:lang w:val="en-US"/>
        </w:rPr>
      </w:pPr>
      <w:r w:rsidRPr="00652678">
        <w:rPr>
          <w:rFonts w:ascii="Calibri" w:hAnsi="Calibri" w:cs="Calibri"/>
          <w:b/>
          <w:bCs/>
          <w:lang w:val="en-US"/>
        </w:rPr>
        <w:t>Supplementary Material:</w:t>
      </w:r>
    </w:p>
    <w:p w14:paraId="39931E15" w14:textId="77777777" w:rsidR="00706C29" w:rsidRPr="00652678" w:rsidRDefault="00706C29" w:rsidP="00706C29">
      <w:pPr>
        <w:rPr>
          <w:rFonts w:ascii="Calibri" w:hAnsi="Calibri" w:cs="Calibri"/>
          <w:b/>
          <w:bCs/>
          <w:lang w:val="en-US"/>
        </w:rPr>
      </w:pPr>
    </w:p>
    <w:tbl>
      <w:tblPr>
        <w:tblStyle w:val="TableGridLight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one" w:sz="0" w:space="0" w:color="auto"/>
          <w:insideV w:val="none" w:sz="0" w:space="0" w:color="auto"/>
        </w:tblBorders>
        <w:tblLook w:val="0020" w:firstRow="1" w:lastRow="0" w:firstColumn="0" w:lastColumn="0" w:noHBand="0" w:noVBand="0"/>
        <w:tblCaption w:val="Summary data for PGWB measures comapred to reference group mean in ‘5.3.5 Distribution of scores by sex’"/>
      </w:tblPr>
      <w:tblGrid>
        <w:gridCol w:w="2264"/>
        <w:gridCol w:w="2267"/>
        <w:gridCol w:w="3261"/>
        <w:gridCol w:w="1270"/>
      </w:tblGrid>
      <w:tr w:rsidR="00EB417A" w:rsidRPr="007C5FC9" w14:paraId="2BE6F822" w14:textId="77777777" w:rsidTr="00611FF1">
        <w:tc>
          <w:tcPr>
            <w:tcW w:w="1249" w:type="pct"/>
          </w:tcPr>
          <w:p w14:paraId="5DAE348C" w14:textId="17B755EE" w:rsidR="00EB417A" w:rsidRPr="00652678" w:rsidRDefault="001A613C" w:rsidP="00611FF1">
            <w:pPr>
              <w:pStyle w:val="Compac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>PFSF</w:t>
            </w:r>
            <w:r w:rsidR="00EB417A" w:rsidRPr="00652678">
              <w:rPr>
                <w:rFonts w:ascii="Calibri" w:hAnsi="Calibri" w:cs="Calibri"/>
                <w:b/>
                <w:bCs/>
              </w:rPr>
              <w:t xml:space="preserve"> Domain</w:t>
            </w:r>
          </w:p>
        </w:tc>
        <w:tc>
          <w:tcPr>
            <w:tcW w:w="1251" w:type="pct"/>
          </w:tcPr>
          <w:p w14:paraId="7F22C7D5" w14:textId="77777777" w:rsidR="00EB417A" w:rsidRPr="00652678" w:rsidRDefault="00EB417A" w:rsidP="00611FF1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652678">
              <w:rPr>
                <w:rFonts w:ascii="Calibri" w:hAnsi="Calibri" w:cs="Calibri"/>
                <w:b/>
                <w:bCs/>
              </w:rPr>
              <w:t>Cohort, Mean (SD)</w:t>
            </w:r>
          </w:p>
        </w:tc>
        <w:tc>
          <w:tcPr>
            <w:tcW w:w="1799" w:type="pct"/>
          </w:tcPr>
          <w:p w14:paraId="74592293" w14:textId="678FD8E6" w:rsidR="00EB417A" w:rsidRPr="00652678" w:rsidRDefault="00923824" w:rsidP="00611FF1">
            <w:pPr>
              <w:pStyle w:val="Compact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Control </w:t>
            </w:r>
            <w:r w:rsidR="00EB417A" w:rsidRPr="00652678">
              <w:rPr>
                <w:rFonts w:ascii="Calibri" w:hAnsi="Calibri" w:cs="Calibri"/>
                <w:b/>
                <w:bCs/>
              </w:rPr>
              <w:t>Data, Mean (SD)</w:t>
            </w:r>
          </w:p>
        </w:tc>
        <w:tc>
          <w:tcPr>
            <w:tcW w:w="701" w:type="pct"/>
          </w:tcPr>
          <w:p w14:paraId="1A904655" w14:textId="77777777" w:rsidR="00EB417A" w:rsidRPr="00652678" w:rsidRDefault="00EB417A" w:rsidP="00611FF1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652678">
              <w:rPr>
                <w:rFonts w:ascii="Calibri" w:hAnsi="Calibri" w:cs="Calibri"/>
                <w:b/>
                <w:bCs/>
              </w:rPr>
              <w:t>p-value</w:t>
            </w:r>
          </w:p>
        </w:tc>
      </w:tr>
      <w:tr w:rsidR="00EB417A" w:rsidRPr="007C5FC9" w14:paraId="13A68B12" w14:textId="77777777" w:rsidTr="00611FF1">
        <w:tc>
          <w:tcPr>
            <w:tcW w:w="1249" w:type="pct"/>
          </w:tcPr>
          <w:p w14:paraId="56C9EE3E" w14:textId="120DCFC2" w:rsidR="00EB417A" w:rsidRPr="00652678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FSF Total Score</w:t>
            </w:r>
          </w:p>
        </w:tc>
        <w:tc>
          <w:tcPr>
            <w:tcW w:w="1251" w:type="pct"/>
          </w:tcPr>
          <w:p w14:paraId="1BC59BB7" w14:textId="764C5828" w:rsidR="00EB417A" w:rsidRPr="00652678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.7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0.9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1799" w:type="pct"/>
          </w:tcPr>
          <w:p w14:paraId="06F37122" w14:textId="65519097" w:rsidR="00EB417A" w:rsidRPr="00652678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9.4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5.9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701" w:type="pct"/>
          </w:tcPr>
          <w:p w14:paraId="4447DAED" w14:textId="3C27B1CC" w:rsidR="00EB417A" w:rsidRPr="00652678" w:rsidRDefault="00EB417A" w:rsidP="00611FF1">
            <w:pPr>
              <w:pStyle w:val="Compact"/>
              <w:rPr>
                <w:rFonts w:ascii="Calibri" w:hAnsi="Calibri" w:cs="Calibri"/>
              </w:rPr>
            </w:pPr>
            <w:r w:rsidRPr="00652678">
              <w:rPr>
                <w:rFonts w:ascii="Calibri" w:hAnsi="Calibri" w:cs="Calibri"/>
              </w:rPr>
              <w:t>0.0</w:t>
            </w:r>
            <w:r w:rsidR="001A613C">
              <w:rPr>
                <w:rFonts w:ascii="Calibri" w:hAnsi="Calibri" w:cs="Calibri"/>
              </w:rPr>
              <w:t>61</w:t>
            </w:r>
          </w:p>
        </w:tc>
      </w:tr>
      <w:tr w:rsidR="00EB417A" w:rsidRPr="007C5FC9" w14:paraId="436C7946" w14:textId="77777777" w:rsidTr="00611FF1">
        <w:tc>
          <w:tcPr>
            <w:tcW w:w="1249" w:type="pct"/>
          </w:tcPr>
          <w:p w14:paraId="7731E443" w14:textId="02CCFE2C" w:rsidR="00EB417A" w:rsidRPr="00652678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lf-Image</w:t>
            </w:r>
          </w:p>
        </w:tc>
        <w:tc>
          <w:tcPr>
            <w:tcW w:w="1251" w:type="pct"/>
          </w:tcPr>
          <w:p w14:paraId="500EDD6B" w14:textId="3FF47230" w:rsidR="00EB417A" w:rsidRPr="00652678" w:rsidRDefault="00923824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45.8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32.0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1799" w:type="pct"/>
          </w:tcPr>
          <w:p w14:paraId="65512E1B" w14:textId="17B23DF1" w:rsidR="00EB417A" w:rsidRPr="00652678" w:rsidRDefault="00923824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0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0.3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701" w:type="pct"/>
          </w:tcPr>
          <w:p w14:paraId="7662B2A6" w14:textId="0347F6CE" w:rsidR="00EB417A" w:rsidRPr="00652678" w:rsidRDefault="00EB417A" w:rsidP="00611FF1">
            <w:pPr>
              <w:pStyle w:val="Compact"/>
              <w:rPr>
                <w:rFonts w:ascii="Calibri" w:hAnsi="Calibri" w:cs="Calibri"/>
              </w:rPr>
            </w:pPr>
            <w:r w:rsidRPr="00652678">
              <w:rPr>
                <w:rFonts w:ascii="Calibri" w:hAnsi="Calibri" w:cs="Calibri"/>
              </w:rPr>
              <w:t>0.</w:t>
            </w:r>
            <w:r w:rsidR="00923824">
              <w:rPr>
                <w:rFonts w:ascii="Calibri" w:hAnsi="Calibri" w:cs="Calibri"/>
              </w:rPr>
              <w:t>077</w:t>
            </w:r>
          </w:p>
        </w:tc>
      </w:tr>
      <w:tr w:rsidR="00EB417A" w:rsidRPr="007C5FC9" w14:paraId="1FAC623F" w14:textId="77777777" w:rsidTr="00611FF1">
        <w:tc>
          <w:tcPr>
            <w:tcW w:w="1249" w:type="pct"/>
          </w:tcPr>
          <w:p w14:paraId="33754CB8" w14:textId="520E40DE" w:rsidR="00EB417A" w:rsidRPr="00652678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sponsiveness</w:t>
            </w:r>
          </w:p>
        </w:tc>
        <w:tc>
          <w:tcPr>
            <w:tcW w:w="1251" w:type="pct"/>
          </w:tcPr>
          <w:p w14:paraId="360D03F7" w14:textId="72F6489C" w:rsidR="00EB417A" w:rsidRPr="00652678" w:rsidRDefault="00923824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71.7 </w:t>
            </w:r>
            <w:r w:rsidR="00EB417A" w:rsidRPr="00652678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16.6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1799" w:type="pct"/>
          </w:tcPr>
          <w:p w14:paraId="2C5DDB65" w14:textId="1819F6C1" w:rsidR="00EB417A" w:rsidRPr="00652678" w:rsidRDefault="00923824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.2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16.6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701" w:type="pct"/>
          </w:tcPr>
          <w:p w14:paraId="27B6822B" w14:textId="5B5F9F70" w:rsidR="00EB417A" w:rsidRPr="00652678" w:rsidRDefault="00EB417A" w:rsidP="00611FF1">
            <w:pPr>
              <w:pStyle w:val="Compact"/>
              <w:rPr>
                <w:rFonts w:ascii="Calibri" w:hAnsi="Calibri" w:cs="Calibri"/>
              </w:rPr>
            </w:pPr>
            <w:r w:rsidRPr="00652678">
              <w:rPr>
                <w:rFonts w:ascii="Calibri" w:hAnsi="Calibri" w:cs="Calibri"/>
              </w:rPr>
              <w:t>0.</w:t>
            </w:r>
            <w:r w:rsidR="00923824">
              <w:rPr>
                <w:rFonts w:ascii="Calibri" w:hAnsi="Calibri" w:cs="Calibri"/>
              </w:rPr>
              <w:t>212</w:t>
            </w:r>
          </w:p>
        </w:tc>
      </w:tr>
      <w:tr w:rsidR="00EB417A" w:rsidRPr="007C5FC9" w14:paraId="228B5539" w14:textId="77777777" w:rsidTr="00611FF1">
        <w:tc>
          <w:tcPr>
            <w:tcW w:w="1249" w:type="pct"/>
          </w:tcPr>
          <w:p w14:paraId="3341CE53" w14:textId="57EBC14E" w:rsidR="00EB417A" w:rsidRPr="00652678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cern</w:t>
            </w:r>
          </w:p>
        </w:tc>
        <w:tc>
          <w:tcPr>
            <w:tcW w:w="1251" w:type="pct"/>
          </w:tcPr>
          <w:p w14:paraId="7E950BE8" w14:textId="73CB21B1" w:rsidR="00EB417A" w:rsidRPr="00652678" w:rsidRDefault="008A5897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60.6 </w:t>
            </w:r>
            <w:r w:rsidR="00EB417A" w:rsidRPr="00652678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32.2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1799" w:type="pct"/>
          </w:tcPr>
          <w:p w14:paraId="36F6C79B" w14:textId="3904987F" w:rsidR="00EB417A" w:rsidRPr="00652678" w:rsidRDefault="008A5897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3.9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0.2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701" w:type="pct"/>
          </w:tcPr>
          <w:p w14:paraId="3454569B" w14:textId="7A9941E5" w:rsidR="00EB417A" w:rsidRPr="00652678" w:rsidRDefault="00EB417A" w:rsidP="00611FF1">
            <w:pPr>
              <w:pStyle w:val="Compact"/>
              <w:rPr>
                <w:rFonts w:ascii="Calibri" w:hAnsi="Calibri" w:cs="Calibri"/>
              </w:rPr>
            </w:pPr>
            <w:r w:rsidRPr="00652678">
              <w:rPr>
                <w:rFonts w:ascii="Calibri" w:hAnsi="Calibri" w:cs="Calibri"/>
              </w:rPr>
              <w:t>0.</w:t>
            </w:r>
            <w:r w:rsidR="008A5897">
              <w:rPr>
                <w:rFonts w:ascii="Calibri" w:hAnsi="Calibri" w:cs="Calibri"/>
              </w:rPr>
              <w:t>183</w:t>
            </w:r>
          </w:p>
        </w:tc>
      </w:tr>
      <w:tr w:rsidR="00EB417A" w:rsidRPr="007C5FC9" w14:paraId="3CDFB85A" w14:textId="77777777" w:rsidTr="00611FF1">
        <w:tc>
          <w:tcPr>
            <w:tcW w:w="1249" w:type="pct"/>
          </w:tcPr>
          <w:p w14:paraId="5651282C" w14:textId="39CE0324" w:rsidR="00EB417A" w:rsidRPr="00652678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leasure</w:t>
            </w:r>
          </w:p>
        </w:tc>
        <w:tc>
          <w:tcPr>
            <w:tcW w:w="1251" w:type="pct"/>
          </w:tcPr>
          <w:p w14:paraId="027F103B" w14:textId="143F62FE" w:rsidR="00EB417A" w:rsidRPr="00652678" w:rsidRDefault="00F476AB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52.9 </w:t>
            </w:r>
            <w:r w:rsidR="00EB417A" w:rsidRPr="00652678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9.3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1799" w:type="pct"/>
          </w:tcPr>
          <w:p w14:paraId="5F9E5EA7" w14:textId="7893B85E" w:rsidR="00EB417A" w:rsidRPr="00652678" w:rsidRDefault="00F476AB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8.5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6.1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701" w:type="pct"/>
          </w:tcPr>
          <w:p w14:paraId="59A227DA" w14:textId="6A310432" w:rsidR="00EB417A" w:rsidRPr="00652678" w:rsidRDefault="00EB417A" w:rsidP="00611FF1">
            <w:pPr>
              <w:pStyle w:val="Compact"/>
              <w:rPr>
                <w:rFonts w:ascii="Calibri" w:hAnsi="Calibri" w:cs="Calibri"/>
              </w:rPr>
            </w:pPr>
            <w:r w:rsidRPr="00652678">
              <w:rPr>
                <w:rFonts w:ascii="Calibri" w:hAnsi="Calibri" w:cs="Calibri"/>
              </w:rPr>
              <w:t>0.0</w:t>
            </w:r>
            <w:r w:rsidR="00F476AB">
              <w:rPr>
                <w:rFonts w:ascii="Calibri" w:hAnsi="Calibri" w:cs="Calibri"/>
              </w:rPr>
              <w:t>96</w:t>
            </w:r>
          </w:p>
        </w:tc>
      </w:tr>
      <w:tr w:rsidR="00EB417A" w:rsidRPr="007C5FC9" w14:paraId="512D8BF3" w14:textId="77777777" w:rsidTr="00611FF1">
        <w:tc>
          <w:tcPr>
            <w:tcW w:w="1249" w:type="pct"/>
          </w:tcPr>
          <w:p w14:paraId="6DB02C95" w14:textId="0DA9A24E" w:rsidR="00EB417A" w:rsidRPr="00652678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gasm</w:t>
            </w:r>
          </w:p>
        </w:tc>
        <w:tc>
          <w:tcPr>
            <w:tcW w:w="1251" w:type="pct"/>
          </w:tcPr>
          <w:p w14:paraId="1AAB52CE" w14:textId="1D050024" w:rsidR="00EB417A" w:rsidRPr="00652678" w:rsidRDefault="00F476AB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63.3 </w:t>
            </w:r>
            <w:r w:rsidR="00EB417A" w:rsidRPr="00652678">
              <w:rPr>
                <w:rFonts w:ascii="Calibri" w:hAnsi="Calibri" w:cs="Calibri"/>
              </w:rPr>
              <w:t>(</w:t>
            </w:r>
            <w:r>
              <w:rPr>
                <w:rFonts w:ascii="Calibri" w:hAnsi="Calibri" w:cs="Calibri"/>
              </w:rPr>
              <w:t>27.2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1799" w:type="pct"/>
          </w:tcPr>
          <w:p w14:paraId="39947A49" w14:textId="27A19160" w:rsidR="00EB417A" w:rsidRPr="00652678" w:rsidRDefault="00F476AB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6.4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5.3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701" w:type="pct"/>
          </w:tcPr>
          <w:p w14:paraId="10240702" w14:textId="13A2427B" w:rsidR="00EB417A" w:rsidRPr="00652678" w:rsidRDefault="00EB417A" w:rsidP="00611FF1">
            <w:pPr>
              <w:pStyle w:val="Compact"/>
              <w:rPr>
                <w:rFonts w:ascii="Calibri" w:hAnsi="Calibri" w:cs="Calibri"/>
              </w:rPr>
            </w:pPr>
            <w:r w:rsidRPr="00652678">
              <w:rPr>
                <w:rFonts w:ascii="Calibri" w:hAnsi="Calibri" w:cs="Calibri"/>
              </w:rPr>
              <w:t>0.</w:t>
            </w:r>
            <w:r w:rsidR="00F476AB">
              <w:rPr>
                <w:rFonts w:ascii="Calibri" w:hAnsi="Calibri" w:cs="Calibri"/>
              </w:rPr>
              <w:t>711</w:t>
            </w:r>
          </w:p>
        </w:tc>
      </w:tr>
      <w:tr w:rsidR="00EB417A" w:rsidRPr="007C5FC9" w14:paraId="1C16A136" w14:textId="77777777" w:rsidTr="00611FF1">
        <w:tc>
          <w:tcPr>
            <w:tcW w:w="1249" w:type="pct"/>
          </w:tcPr>
          <w:p w14:paraId="5B5EDA45" w14:textId="32F72702" w:rsidR="00EB417A" w:rsidRPr="00652678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rousal</w:t>
            </w:r>
          </w:p>
        </w:tc>
        <w:tc>
          <w:tcPr>
            <w:tcW w:w="1251" w:type="pct"/>
          </w:tcPr>
          <w:p w14:paraId="60E85F9B" w14:textId="4729C7F9" w:rsidR="00EB417A" w:rsidRPr="00652678" w:rsidRDefault="00F476AB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64.4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9.0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1799" w:type="pct"/>
          </w:tcPr>
          <w:p w14:paraId="4DA8B5A5" w14:textId="6196AF17" w:rsidR="00EB417A" w:rsidRPr="00652678" w:rsidRDefault="00F476AB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78.3</w:t>
            </w:r>
            <w:r w:rsidR="00EB417A" w:rsidRPr="00652678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21.0</w:t>
            </w:r>
            <w:r w:rsidR="00EB417A" w:rsidRPr="00652678">
              <w:rPr>
                <w:rFonts w:ascii="Calibri" w:hAnsi="Calibri" w:cs="Calibri"/>
              </w:rPr>
              <w:t>)</w:t>
            </w:r>
          </w:p>
        </w:tc>
        <w:tc>
          <w:tcPr>
            <w:tcW w:w="701" w:type="pct"/>
          </w:tcPr>
          <w:p w14:paraId="5C4D49D7" w14:textId="0598B2E7" w:rsidR="00EB417A" w:rsidRPr="00652678" w:rsidRDefault="00EB417A" w:rsidP="00611FF1">
            <w:pPr>
              <w:pStyle w:val="Compact"/>
              <w:rPr>
                <w:rFonts w:ascii="Calibri" w:hAnsi="Calibri" w:cs="Calibri"/>
              </w:rPr>
            </w:pPr>
            <w:r w:rsidRPr="00652678">
              <w:rPr>
                <w:rFonts w:ascii="Calibri" w:hAnsi="Calibri" w:cs="Calibri"/>
              </w:rPr>
              <w:t>0.</w:t>
            </w:r>
            <w:r w:rsidR="00F476AB">
              <w:rPr>
                <w:rFonts w:ascii="Calibri" w:hAnsi="Calibri" w:cs="Calibri"/>
              </w:rPr>
              <w:t>131</w:t>
            </w:r>
          </w:p>
        </w:tc>
      </w:tr>
      <w:tr w:rsidR="001A613C" w:rsidRPr="007C5FC9" w14:paraId="696C7C7D" w14:textId="77777777" w:rsidTr="00611FF1">
        <w:tc>
          <w:tcPr>
            <w:tcW w:w="1249" w:type="pct"/>
          </w:tcPr>
          <w:p w14:paraId="1C0EB246" w14:textId="28B4E902" w:rsidR="001A613C" w:rsidRDefault="001A613C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esire</w:t>
            </w:r>
          </w:p>
        </w:tc>
        <w:tc>
          <w:tcPr>
            <w:tcW w:w="1251" w:type="pct"/>
          </w:tcPr>
          <w:p w14:paraId="7AD9E4A5" w14:textId="5F894BC4" w:rsidR="001A613C" w:rsidRPr="00652678" w:rsidRDefault="00F476AB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8.0 (22.7)</w:t>
            </w:r>
          </w:p>
        </w:tc>
        <w:tc>
          <w:tcPr>
            <w:tcW w:w="1799" w:type="pct"/>
          </w:tcPr>
          <w:p w14:paraId="14257725" w14:textId="04264833" w:rsidR="001A613C" w:rsidRPr="00652678" w:rsidRDefault="00F476AB" w:rsidP="00611FF1">
            <w:pPr>
              <w:pStyle w:val="Compact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56.9 (19.5)</w:t>
            </w:r>
          </w:p>
        </w:tc>
        <w:tc>
          <w:tcPr>
            <w:tcW w:w="701" w:type="pct"/>
          </w:tcPr>
          <w:p w14:paraId="7C587AD0" w14:textId="4387DAEC" w:rsidR="001A613C" w:rsidRPr="00F476AB" w:rsidRDefault="00F476AB" w:rsidP="00611FF1">
            <w:pPr>
              <w:pStyle w:val="Compact"/>
              <w:rPr>
                <w:rFonts w:ascii="Calibri" w:hAnsi="Calibri" w:cs="Calibri"/>
                <w:b/>
                <w:bCs/>
              </w:rPr>
            </w:pPr>
            <w:r w:rsidRPr="00F476AB">
              <w:rPr>
                <w:rFonts w:ascii="Calibri" w:hAnsi="Calibri" w:cs="Calibri"/>
                <w:b/>
                <w:bCs/>
              </w:rPr>
              <w:t>0.015</w:t>
            </w:r>
          </w:p>
        </w:tc>
      </w:tr>
    </w:tbl>
    <w:p w14:paraId="12B9B16B" w14:textId="77777777" w:rsidR="00706C29" w:rsidRPr="00EB417A" w:rsidRDefault="00706C29" w:rsidP="00706C29">
      <w:pPr>
        <w:rPr>
          <w:rFonts w:ascii="Calibri" w:hAnsi="Calibri" w:cs="Calibri"/>
          <w:lang w:val="en-US"/>
        </w:rPr>
      </w:pPr>
    </w:p>
    <w:p w14:paraId="087F1CC5" w14:textId="77777777" w:rsidR="00EB3BE3" w:rsidRPr="00EB3BE3" w:rsidRDefault="00EB3BE3" w:rsidP="00EB3BE3">
      <w:pPr>
        <w:rPr>
          <w:rFonts w:ascii="Calibri" w:hAnsi="Calibri" w:cs="Calibri"/>
          <w:b/>
          <w:bCs/>
          <w:color w:val="000000" w:themeColor="text1"/>
          <w:lang w:val="en-US"/>
        </w:rPr>
      </w:pPr>
    </w:p>
    <w:p w14:paraId="29FA3129" w14:textId="0F7F5802" w:rsidR="00697D0A" w:rsidRPr="00706C29" w:rsidRDefault="00EB3BE3" w:rsidP="00EB3BE3">
      <w:pPr>
        <w:rPr>
          <w:lang w:val="en-US"/>
        </w:rPr>
      </w:pPr>
      <w:r w:rsidRPr="00EB3BE3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table 1. </w:t>
      </w:r>
      <w:r w:rsidRPr="00EB3BE3">
        <w:rPr>
          <w:rFonts w:ascii="Calibri" w:hAnsi="Calibri" w:cs="Calibri"/>
          <w:color w:val="000000" w:themeColor="text1"/>
          <w:lang w:val="en-US"/>
        </w:rPr>
        <w:t>Summary data for cohort PFSF measures compared to the reference group. (Abbreviations: Profile of Feale Sexual Function, PFS</w:t>
      </w:r>
      <w:bookmarkStart w:id="0" w:name="_GoBack"/>
      <w:bookmarkEnd w:id="0"/>
      <w:r w:rsidRPr="00EB3BE3">
        <w:rPr>
          <w:rFonts w:ascii="Calibri" w:hAnsi="Calibri" w:cs="Calibri"/>
          <w:color w:val="000000" w:themeColor="text1"/>
          <w:lang w:val="en-US"/>
        </w:rPr>
        <w:t xml:space="preserve">F; </w:t>
      </w:r>
      <w:proofErr w:type="spellStart"/>
      <w:r w:rsidRPr="00EB3BE3">
        <w:rPr>
          <w:rFonts w:ascii="Calibri" w:hAnsi="Calibri" w:cs="Calibri"/>
          <w:color w:val="000000" w:themeColor="text1"/>
          <w:lang w:val="en-US"/>
        </w:rPr>
        <w:t>Strandard</w:t>
      </w:r>
      <w:proofErr w:type="spellEnd"/>
      <w:r w:rsidRPr="00EB3BE3">
        <w:rPr>
          <w:rFonts w:ascii="Calibri" w:hAnsi="Calibri" w:cs="Calibri"/>
          <w:color w:val="000000" w:themeColor="text1"/>
          <w:lang w:val="en-US"/>
        </w:rPr>
        <w:t xml:space="preserve"> Deviation, SD)</w:t>
      </w:r>
    </w:p>
    <w:sectPr w:rsidR="00697D0A" w:rsidRPr="00706C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C29"/>
    <w:rsid w:val="00002A15"/>
    <w:rsid w:val="00053328"/>
    <w:rsid w:val="00073096"/>
    <w:rsid w:val="000A3DBB"/>
    <w:rsid w:val="00101D26"/>
    <w:rsid w:val="00115901"/>
    <w:rsid w:val="001A44E5"/>
    <w:rsid w:val="001A613C"/>
    <w:rsid w:val="001E7920"/>
    <w:rsid w:val="00205755"/>
    <w:rsid w:val="003F5E47"/>
    <w:rsid w:val="0040253B"/>
    <w:rsid w:val="004275D3"/>
    <w:rsid w:val="00487320"/>
    <w:rsid w:val="0050463F"/>
    <w:rsid w:val="005117AA"/>
    <w:rsid w:val="005C3882"/>
    <w:rsid w:val="005E3158"/>
    <w:rsid w:val="00637958"/>
    <w:rsid w:val="0065283A"/>
    <w:rsid w:val="00697D0A"/>
    <w:rsid w:val="006B43E5"/>
    <w:rsid w:val="006D064B"/>
    <w:rsid w:val="006F7AB6"/>
    <w:rsid w:val="00706C29"/>
    <w:rsid w:val="007B55EC"/>
    <w:rsid w:val="007D66CB"/>
    <w:rsid w:val="008A5897"/>
    <w:rsid w:val="00923824"/>
    <w:rsid w:val="00943F50"/>
    <w:rsid w:val="00A05B2E"/>
    <w:rsid w:val="00A21782"/>
    <w:rsid w:val="00A60295"/>
    <w:rsid w:val="00A66BBB"/>
    <w:rsid w:val="00A94C87"/>
    <w:rsid w:val="00AE5222"/>
    <w:rsid w:val="00C246E2"/>
    <w:rsid w:val="00C7608F"/>
    <w:rsid w:val="00CB1B21"/>
    <w:rsid w:val="00D317A1"/>
    <w:rsid w:val="00D51CC5"/>
    <w:rsid w:val="00D52C27"/>
    <w:rsid w:val="00D5630E"/>
    <w:rsid w:val="00D8264E"/>
    <w:rsid w:val="00DA2F9F"/>
    <w:rsid w:val="00DD5226"/>
    <w:rsid w:val="00DD563E"/>
    <w:rsid w:val="00DD6205"/>
    <w:rsid w:val="00E81738"/>
    <w:rsid w:val="00EB3BE3"/>
    <w:rsid w:val="00EB417A"/>
    <w:rsid w:val="00EE3775"/>
    <w:rsid w:val="00EF3947"/>
    <w:rsid w:val="00F21BC4"/>
    <w:rsid w:val="00F31D8E"/>
    <w:rsid w:val="00F32775"/>
    <w:rsid w:val="00F476AB"/>
    <w:rsid w:val="00F5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EC7028"/>
  <w15:chartTrackingRefBased/>
  <w15:docId w15:val="{9EB2DE7F-EDE1-484E-8E35-6CE100178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C29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706C29"/>
  </w:style>
  <w:style w:type="table" w:styleId="PlainTable5">
    <w:name w:val="Plain Table 5"/>
    <w:basedOn w:val="TableNormal"/>
    <w:uiPriority w:val="45"/>
    <w:rsid w:val="00706C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706C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06C29"/>
    <w:rPr>
      <w:kern w:val="0"/>
      <w14:ligatures w14:val="none"/>
    </w:rPr>
  </w:style>
  <w:style w:type="table" w:styleId="TableGridLight">
    <w:name w:val="Grid Table Light"/>
    <w:basedOn w:val="TableNormal"/>
    <w:rsid w:val="00EB417A"/>
    <w:rPr>
      <w:kern w:val="0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nka  Ravichandran</cp:lastModifiedBy>
  <cp:revision>8</cp:revision>
  <dcterms:created xsi:type="dcterms:W3CDTF">2024-06-17T18:52:00Z</dcterms:created>
  <dcterms:modified xsi:type="dcterms:W3CDTF">2024-10-01T10:02:00Z</dcterms:modified>
</cp:coreProperties>
</file>